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85BA9" w14:textId="08BB7E66" w:rsidR="00AA71EB" w:rsidRDefault="00AA71EB">
      <w:pPr>
        <w:rPr>
          <w:rFonts w:ascii="Arial" w:hAnsi="Arial" w:cs="Arial"/>
          <w:b/>
          <w:bCs/>
          <w:sz w:val="22"/>
          <w:szCs w:val="24"/>
        </w:rPr>
      </w:pPr>
      <w:r w:rsidRPr="00FF6541">
        <w:rPr>
          <w:rFonts w:ascii="Times New Roman" w:hAnsi="Times New Roman" w:hint="eastAsia"/>
          <w:b/>
          <w:sz w:val="28"/>
          <w:szCs w:val="24"/>
        </w:rPr>
        <w:t>S</w:t>
      </w:r>
      <w:r w:rsidRPr="00FF6541">
        <w:rPr>
          <w:rFonts w:ascii="Times New Roman" w:hAnsi="Times New Roman"/>
          <w:b/>
          <w:sz w:val="28"/>
          <w:szCs w:val="24"/>
        </w:rPr>
        <w:t>upplemental</w:t>
      </w:r>
      <w:r>
        <w:rPr>
          <w:rFonts w:ascii="Times New Roman" w:hAnsi="Times New Roman"/>
          <w:b/>
          <w:sz w:val="28"/>
          <w:szCs w:val="24"/>
        </w:rPr>
        <w:t xml:space="preserve"> </w:t>
      </w:r>
      <w:r>
        <w:rPr>
          <w:rFonts w:ascii="Times New Roman" w:hAnsi="Times New Roman" w:hint="eastAsia"/>
          <w:b/>
          <w:sz w:val="28"/>
          <w:szCs w:val="24"/>
        </w:rPr>
        <w:t>Table</w:t>
      </w:r>
    </w:p>
    <w:p w14:paraId="5462BCBF" w14:textId="77777777" w:rsidR="00AA71EB" w:rsidRDefault="00AA71EB">
      <w:pPr>
        <w:rPr>
          <w:rFonts w:ascii="Arial" w:hAnsi="Arial" w:cs="Arial"/>
          <w:b/>
          <w:bCs/>
          <w:sz w:val="22"/>
          <w:szCs w:val="24"/>
        </w:rPr>
      </w:pPr>
    </w:p>
    <w:p w14:paraId="1E9A8D17" w14:textId="4E816093" w:rsidR="003431F0" w:rsidRPr="004C2AAD" w:rsidRDefault="003431F0">
      <w:pPr>
        <w:rPr>
          <w:rFonts w:ascii="Arial" w:hAnsi="Arial" w:cs="Arial"/>
          <w:b/>
          <w:bCs/>
          <w:sz w:val="22"/>
          <w:szCs w:val="24"/>
        </w:rPr>
      </w:pPr>
      <w:r w:rsidRPr="004C2AAD">
        <w:rPr>
          <w:rFonts w:ascii="Arial" w:hAnsi="Arial" w:cs="Arial"/>
          <w:b/>
          <w:bCs/>
          <w:sz w:val="22"/>
          <w:szCs w:val="24"/>
        </w:rPr>
        <w:t xml:space="preserve">Table 1. The inflammatory response &amp; Autoimmunity genes </w:t>
      </w:r>
    </w:p>
    <w:tbl>
      <w:tblPr>
        <w:tblStyle w:val="50"/>
        <w:tblW w:w="0" w:type="auto"/>
        <w:tblLook w:val="04A0" w:firstRow="1" w:lastRow="0" w:firstColumn="1" w:lastColumn="0" w:noHBand="0" w:noVBand="1"/>
      </w:tblPr>
      <w:tblGrid>
        <w:gridCol w:w="3964"/>
        <w:gridCol w:w="3691"/>
        <w:gridCol w:w="5807"/>
      </w:tblGrid>
      <w:tr w:rsidR="005C5AC6" w:rsidRPr="004C2AAD" w14:paraId="7D795FAF" w14:textId="77777777" w:rsidTr="00F352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64" w:type="dxa"/>
            <w:shd w:val="clear" w:color="auto" w:fill="D9D9D9" w:themeFill="background1" w:themeFillShade="D9"/>
          </w:tcPr>
          <w:p w14:paraId="4889A3AC" w14:textId="33BC5F79" w:rsidR="00140A74" w:rsidRPr="004C2AAD" w:rsidRDefault="00D362C4" w:rsidP="004C2AA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G</w:t>
            </w:r>
            <w:r>
              <w:rPr>
                <w:rFonts w:ascii="Calibri" w:hAnsi="Calibri" w:cs="Calibri"/>
                <w:sz w:val="24"/>
                <w:szCs w:val="24"/>
              </w:rPr>
              <w:t>roup &amp; signaling</w:t>
            </w:r>
          </w:p>
        </w:tc>
        <w:tc>
          <w:tcPr>
            <w:tcW w:w="3691" w:type="dxa"/>
            <w:shd w:val="clear" w:color="auto" w:fill="D9D9D9" w:themeFill="background1" w:themeFillShade="D9"/>
          </w:tcPr>
          <w:p w14:paraId="6358CE41" w14:textId="4D13A0F0" w:rsidR="00140A74" w:rsidRPr="004C2AAD" w:rsidRDefault="00D362C4" w:rsidP="004C2A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sz w:val="24"/>
                <w:szCs w:val="24"/>
              </w:rPr>
              <w:t>unction</w:t>
            </w:r>
          </w:p>
        </w:tc>
        <w:tc>
          <w:tcPr>
            <w:tcW w:w="5807" w:type="dxa"/>
            <w:shd w:val="clear" w:color="auto" w:fill="D9D9D9" w:themeFill="background1" w:themeFillShade="D9"/>
          </w:tcPr>
          <w:p w14:paraId="60ED8C79" w14:textId="6168D1CD" w:rsidR="00140A74" w:rsidRPr="004C2AAD" w:rsidRDefault="00140A74" w:rsidP="004C2A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4C2AAD">
              <w:rPr>
                <w:rFonts w:ascii="Calibri" w:hAnsi="Calibri" w:cs="Calibri"/>
                <w:sz w:val="24"/>
                <w:szCs w:val="24"/>
              </w:rPr>
              <w:t>Gene</w:t>
            </w:r>
          </w:p>
        </w:tc>
      </w:tr>
      <w:tr w:rsidR="005C5AC6" w:rsidRPr="004C2AAD" w14:paraId="4A233A7E" w14:textId="77777777" w:rsidTr="00F35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458B2D0" w14:textId="26BAE5E0" w:rsidR="00140A74" w:rsidRPr="008B1972" w:rsidRDefault="00140A74" w:rsidP="005C5AC6">
            <w:pPr>
              <w:spacing w:before="100" w:beforeAutospacing="1"/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</w:pPr>
            <w:r w:rsidRPr="008B1972"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  <w:t>Cytokine (Chemokines)</w:t>
            </w:r>
          </w:p>
        </w:tc>
        <w:tc>
          <w:tcPr>
            <w:tcW w:w="3691" w:type="dxa"/>
          </w:tcPr>
          <w:p w14:paraId="49D0A151" w14:textId="1AA69E24" w:rsidR="00140A74" w:rsidRPr="004C2AAD" w:rsidRDefault="00140A74" w:rsidP="005C5AC6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4C2AAD">
              <w:rPr>
                <w:rFonts w:ascii="Calibri" w:hAnsi="Calibri" w:cs="Calibri"/>
                <w:sz w:val="22"/>
              </w:rPr>
              <w:t>Communication between innate and adaptive immune cells</w:t>
            </w:r>
          </w:p>
        </w:tc>
        <w:tc>
          <w:tcPr>
            <w:tcW w:w="5807" w:type="dxa"/>
          </w:tcPr>
          <w:p w14:paraId="63C96C67" w14:textId="1D9EE147" w:rsidR="00140A74" w:rsidRPr="00531D06" w:rsidRDefault="00140A74" w:rsidP="005C5AC6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</w:rPr>
            </w:pPr>
            <w:r w:rsidRPr="00531D06">
              <w:rPr>
                <w:rFonts w:ascii="Calibri" w:hAnsi="Calibri" w:cs="Calibri"/>
                <w:i/>
                <w:iCs/>
                <w:sz w:val="22"/>
              </w:rPr>
              <w:t>CCL2, CCL3, CCL4, CCL5, CCL7, CCL8CCL11, CCL13, CCL16, CCL17, CCL19, CCL21, CCL22, CCL23, CCL24, CXCL1, CXCL</w:t>
            </w:r>
            <w:r w:rsidR="00C547A0" w:rsidRPr="00531D06">
              <w:rPr>
                <w:rFonts w:ascii="Calibri" w:hAnsi="Calibri" w:cs="Calibri"/>
                <w:i/>
                <w:iCs/>
                <w:sz w:val="22"/>
              </w:rPr>
              <w:t xml:space="preserve">2, CXCL3, CXCL5, CXCL6, CXCL9, CXCL10, </w:t>
            </w:r>
          </w:p>
        </w:tc>
      </w:tr>
      <w:tr w:rsidR="005C5AC6" w:rsidRPr="004C2AAD" w14:paraId="27BF90CB" w14:textId="77777777" w:rsidTr="00F352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078CC41" w14:textId="17A3A229" w:rsidR="00140A74" w:rsidRPr="008B1972" w:rsidRDefault="00C547A0" w:rsidP="005C5AC6">
            <w:pPr>
              <w:spacing w:before="100" w:beforeAutospacing="1"/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</w:pPr>
            <w:r w:rsidRPr="008B1972"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  <w:t>Cytokine (Interleukins)</w:t>
            </w:r>
          </w:p>
        </w:tc>
        <w:tc>
          <w:tcPr>
            <w:tcW w:w="3691" w:type="dxa"/>
          </w:tcPr>
          <w:p w14:paraId="35408CF1" w14:textId="0D2F3569" w:rsidR="00140A74" w:rsidRPr="004C2AAD" w:rsidRDefault="00F35233" w:rsidP="005C5AC6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R</w:t>
            </w:r>
            <w:r>
              <w:rPr>
                <w:rFonts w:ascii="Calibri" w:hAnsi="Calibri" w:cs="Calibri"/>
                <w:sz w:val="22"/>
              </w:rPr>
              <w:t>ole of cytokines in mediating communication between immune cells</w:t>
            </w:r>
          </w:p>
        </w:tc>
        <w:tc>
          <w:tcPr>
            <w:tcW w:w="5807" w:type="dxa"/>
          </w:tcPr>
          <w:p w14:paraId="086BBD4A" w14:textId="59E28760" w:rsidR="00140A74" w:rsidRPr="00531D06" w:rsidRDefault="00C547A0" w:rsidP="005C5AC6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</w:rPr>
            </w:pPr>
            <w:r w:rsidRPr="00531D06">
              <w:rPr>
                <w:rFonts w:ascii="Calibri" w:hAnsi="Calibri" w:cs="Calibri"/>
                <w:i/>
                <w:iCs/>
                <w:sz w:val="22"/>
              </w:rPr>
              <w:t>IL1A, IL1B, IL1RN, IL5, IL6, IL10, IL15, IL17</w:t>
            </w:r>
            <w:r w:rsidR="004C2AAD" w:rsidRPr="00531D06">
              <w:rPr>
                <w:rFonts w:ascii="Calibri" w:hAnsi="Calibri" w:cs="Calibri"/>
                <w:i/>
                <w:iCs/>
                <w:sz w:val="22"/>
              </w:rPr>
              <w:t>A, IL</w:t>
            </w:r>
            <w:r w:rsidRPr="00531D06">
              <w:rPr>
                <w:rFonts w:ascii="Calibri" w:hAnsi="Calibri" w:cs="Calibri"/>
                <w:i/>
                <w:iCs/>
                <w:sz w:val="22"/>
              </w:rPr>
              <w:t>18, IL22, IL23A, CXCL8, CSF1, LTB, TNFSF14</w:t>
            </w:r>
          </w:p>
        </w:tc>
      </w:tr>
      <w:tr w:rsidR="005C5AC6" w:rsidRPr="004C2AAD" w14:paraId="7DDE3A35" w14:textId="77777777" w:rsidTr="00F35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487C96B" w14:textId="6EAD132E" w:rsidR="00140A74" w:rsidRPr="008B1972" w:rsidRDefault="00C547A0" w:rsidP="005C5AC6">
            <w:pPr>
              <w:spacing w:before="100" w:beforeAutospacing="1"/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</w:pPr>
            <w:r w:rsidRPr="008B1972"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  <w:t xml:space="preserve">Cytokine Receptors </w:t>
            </w:r>
          </w:p>
        </w:tc>
        <w:tc>
          <w:tcPr>
            <w:tcW w:w="3691" w:type="dxa"/>
          </w:tcPr>
          <w:p w14:paraId="2846D8F3" w14:textId="53CA406C" w:rsidR="00140A74" w:rsidRPr="004C2AAD" w:rsidRDefault="00F35233" w:rsidP="005C5AC6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I</w:t>
            </w:r>
            <w:r>
              <w:rPr>
                <w:rFonts w:ascii="Calibri" w:hAnsi="Calibri" w:cs="Calibri"/>
                <w:sz w:val="22"/>
              </w:rPr>
              <w:t>L-1 and IL-10 signaling</w:t>
            </w:r>
          </w:p>
        </w:tc>
        <w:tc>
          <w:tcPr>
            <w:tcW w:w="5807" w:type="dxa"/>
          </w:tcPr>
          <w:p w14:paraId="40FDBC44" w14:textId="4699A974" w:rsidR="00140A74" w:rsidRPr="00531D06" w:rsidRDefault="00C547A0" w:rsidP="005C5AC6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</w:rPr>
            </w:pPr>
            <w:r w:rsidRPr="00531D06">
              <w:rPr>
                <w:rFonts w:ascii="Calibri" w:hAnsi="Calibri" w:cs="Calibri"/>
                <w:i/>
                <w:iCs/>
                <w:sz w:val="22"/>
              </w:rPr>
              <w:t>IL1R1, IL1RAP, IL6R, IL10RB</w:t>
            </w:r>
          </w:p>
        </w:tc>
      </w:tr>
      <w:tr w:rsidR="005C5AC6" w:rsidRPr="004C2AAD" w14:paraId="7585D81E" w14:textId="77777777" w:rsidTr="00F352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16BF897" w14:textId="1A6E47F5" w:rsidR="00140A74" w:rsidRPr="008B1972" w:rsidRDefault="00C547A0" w:rsidP="005C5AC6">
            <w:pPr>
              <w:spacing w:before="100" w:beforeAutospacing="1"/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</w:pPr>
            <w:r w:rsidRPr="008B1972"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  <w:t>Chemokine Receptors</w:t>
            </w:r>
          </w:p>
        </w:tc>
        <w:tc>
          <w:tcPr>
            <w:tcW w:w="3691" w:type="dxa"/>
          </w:tcPr>
          <w:p w14:paraId="362CA414" w14:textId="08EF9D4A" w:rsidR="00140A74" w:rsidRPr="004C2AAD" w:rsidRDefault="00F35233" w:rsidP="005C5AC6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C</w:t>
            </w:r>
            <w:r>
              <w:rPr>
                <w:rFonts w:ascii="Calibri" w:hAnsi="Calibri" w:cs="Calibri"/>
                <w:sz w:val="22"/>
              </w:rPr>
              <w:t>hemokine signaling</w:t>
            </w:r>
          </w:p>
        </w:tc>
        <w:tc>
          <w:tcPr>
            <w:tcW w:w="5807" w:type="dxa"/>
          </w:tcPr>
          <w:p w14:paraId="699F6A55" w14:textId="536630C6" w:rsidR="00140A74" w:rsidRPr="00531D06" w:rsidRDefault="00C547A0" w:rsidP="005C5AC6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</w:rPr>
            </w:pPr>
            <w:r w:rsidRPr="00531D06">
              <w:rPr>
                <w:rFonts w:ascii="Calibri" w:hAnsi="Calibri" w:cs="Calibri"/>
                <w:i/>
                <w:iCs/>
                <w:sz w:val="22"/>
              </w:rPr>
              <w:t>CCR1, CCR2, CCR3, CCR4, CCR7, CXCR1, CXCR2, CXCR4</w:t>
            </w:r>
          </w:p>
        </w:tc>
      </w:tr>
      <w:tr w:rsidR="00F35233" w:rsidRPr="004C2AAD" w14:paraId="4137C7AB" w14:textId="77777777" w:rsidTr="00F35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AC0DDA0" w14:textId="67472015" w:rsidR="00F35233" w:rsidRPr="008B1972" w:rsidRDefault="00F35233" w:rsidP="00F35233">
            <w:pPr>
              <w:spacing w:before="100" w:beforeAutospacing="1"/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</w:pPr>
            <w:r w:rsidRPr="008B1972"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  <w:t>Cytokine mediated signaling</w:t>
            </w:r>
          </w:p>
        </w:tc>
        <w:tc>
          <w:tcPr>
            <w:tcW w:w="3691" w:type="dxa"/>
          </w:tcPr>
          <w:p w14:paraId="44031E2A" w14:textId="1E066266" w:rsidR="00F35233" w:rsidRPr="004C2AAD" w:rsidRDefault="00F35233" w:rsidP="00F35233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ytokine signaling</w:t>
            </w:r>
          </w:p>
        </w:tc>
        <w:tc>
          <w:tcPr>
            <w:tcW w:w="5807" w:type="dxa"/>
          </w:tcPr>
          <w:p w14:paraId="46A8FF55" w14:textId="3273E24B" w:rsidR="00F35233" w:rsidRPr="00531D06" w:rsidRDefault="00F35233" w:rsidP="00F35233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</w:rPr>
            </w:pPr>
            <w:r w:rsidRPr="00531D06">
              <w:rPr>
                <w:rFonts w:ascii="Calibri" w:hAnsi="Calibri" w:cs="Calibri"/>
                <w:i/>
                <w:iCs/>
                <w:sz w:val="22"/>
              </w:rPr>
              <w:t>CCL2, CCL5, CCR1, CCR2, IFNG, IL1, IL1B, IL1R1, IL5, IL6, IL6R, MYD88, TNF</w:t>
            </w:r>
          </w:p>
        </w:tc>
      </w:tr>
      <w:tr w:rsidR="00F35233" w:rsidRPr="004C2AAD" w14:paraId="551DC087" w14:textId="77777777" w:rsidTr="00F352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3F3CB42" w14:textId="7FE8BA8C" w:rsidR="00F35233" w:rsidRPr="008B1972" w:rsidRDefault="00F35233" w:rsidP="00F35233">
            <w:pPr>
              <w:spacing w:before="100" w:beforeAutospacing="1"/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</w:pPr>
            <w:r w:rsidRPr="008B1972"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  <w:t>Acute phase response</w:t>
            </w:r>
          </w:p>
        </w:tc>
        <w:tc>
          <w:tcPr>
            <w:tcW w:w="3691" w:type="dxa"/>
          </w:tcPr>
          <w:p w14:paraId="0AC9582E" w14:textId="1AAA2E66" w:rsidR="00F35233" w:rsidRPr="004C2AAD" w:rsidRDefault="00F35233" w:rsidP="00F35233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A</w:t>
            </w:r>
            <w:r>
              <w:rPr>
                <w:rFonts w:ascii="Calibri" w:hAnsi="Calibri" w:cs="Calibri"/>
                <w:sz w:val="22"/>
              </w:rPr>
              <w:t>cute phase response signaling</w:t>
            </w:r>
          </w:p>
        </w:tc>
        <w:tc>
          <w:tcPr>
            <w:tcW w:w="5807" w:type="dxa"/>
          </w:tcPr>
          <w:p w14:paraId="69488ED6" w14:textId="6B50CDD6" w:rsidR="00F35233" w:rsidRPr="00531D06" w:rsidRDefault="00F35233" w:rsidP="00F35233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</w:rPr>
            </w:pPr>
            <w:r w:rsidRPr="00531D06">
              <w:rPr>
                <w:rFonts w:ascii="Calibri" w:hAnsi="Calibri" w:cs="Calibri"/>
                <w:i/>
                <w:iCs/>
                <w:sz w:val="22"/>
              </w:rPr>
              <w:t>CEBP, CRP, PTGS2</w:t>
            </w:r>
          </w:p>
        </w:tc>
      </w:tr>
      <w:tr w:rsidR="00F35233" w:rsidRPr="004C2AAD" w14:paraId="5091F27D" w14:textId="77777777" w:rsidTr="00F35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16FE8E3" w14:textId="0767BB87" w:rsidR="00F35233" w:rsidRPr="008B1972" w:rsidRDefault="00F35233" w:rsidP="00F35233">
            <w:pPr>
              <w:spacing w:before="100" w:beforeAutospacing="1"/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</w:pPr>
            <w:r w:rsidRPr="008B1972"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  <w:t>Chronic inflammatory response</w:t>
            </w:r>
          </w:p>
        </w:tc>
        <w:tc>
          <w:tcPr>
            <w:tcW w:w="3691" w:type="dxa"/>
          </w:tcPr>
          <w:p w14:paraId="6D46313E" w14:textId="598B393B" w:rsidR="00F35233" w:rsidRPr="004C2AAD" w:rsidRDefault="00F35233" w:rsidP="00F35233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D</w:t>
            </w:r>
            <w:r>
              <w:rPr>
                <w:rFonts w:ascii="Calibri" w:hAnsi="Calibri" w:cs="Calibri"/>
                <w:sz w:val="22"/>
              </w:rPr>
              <w:t>ifferential regulation in macrophages and dendritic cells</w:t>
            </w:r>
          </w:p>
        </w:tc>
        <w:tc>
          <w:tcPr>
            <w:tcW w:w="5807" w:type="dxa"/>
          </w:tcPr>
          <w:p w14:paraId="38DBFD34" w14:textId="611BA447" w:rsidR="00F35233" w:rsidRPr="00531D06" w:rsidRDefault="00F35233" w:rsidP="00F35233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</w:rPr>
            </w:pPr>
            <w:r w:rsidRPr="00531D06">
              <w:rPr>
                <w:rFonts w:ascii="Calibri" w:hAnsi="Calibri" w:cs="Calibri"/>
                <w:i/>
                <w:iCs/>
                <w:sz w:val="22"/>
              </w:rPr>
              <w:t>CCL5, CCL11, IL1B, LTA, TNF</w:t>
            </w:r>
          </w:p>
        </w:tc>
      </w:tr>
      <w:tr w:rsidR="00F35233" w:rsidRPr="004C2AAD" w14:paraId="45B8270A" w14:textId="77777777" w:rsidTr="00F352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A108459" w14:textId="0C39CCF4" w:rsidR="00F35233" w:rsidRPr="008B1972" w:rsidRDefault="00F35233" w:rsidP="00F35233">
            <w:pPr>
              <w:spacing w:before="100" w:beforeAutospacing="1"/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</w:pPr>
            <w:r w:rsidRPr="008B1972"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  <w:t>Humoral immune response</w:t>
            </w:r>
          </w:p>
        </w:tc>
        <w:tc>
          <w:tcPr>
            <w:tcW w:w="3691" w:type="dxa"/>
          </w:tcPr>
          <w:p w14:paraId="36B20321" w14:textId="77777777" w:rsidR="00F35233" w:rsidRPr="004C2AAD" w:rsidRDefault="00F35233" w:rsidP="00F35233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</w:p>
        </w:tc>
        <w:tc>
          <w:tcPr>
            <w:tcW w:w="5807" w:type="dxa"/>
          </w:tcPr>
          <w:p w14:paraId="662ED6B0" w14:textId="6CE15ED8" w:rsidR="00F35233" w:rsidRPr="00531D06" w:rsidRDefault="00F35233" w:rsidP="00F35233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</w:rPr>
            </w:pPr>
            <w:r w:rsidRPr="00531D06">
              <w:rPr>
                <w:rFonts w:ascii="Calibri" w:hAnsi="Calibri" w:cs="Calibri"/>
                <w:i/>
                <w:iCs/>
                <w:sz w:val="22"/>
              </w:rPr>
              <w:t xml:space="preserve">CCL2, CCL3, CCL7, CCL16, CCL22, CCR2, CCR7, CD40, IL10, IL18, IL1B, IL6, ITGB2, NFKB1 </w:t>
            </w:r>
          </w:p>
        </w:tc>
      </w:tr>
      <w:tr w:rsidR="00F35233" w:rsidRPr="004C2AAD" w14:paraId="7D58AA21" w14:textId="77777777" w:rsidTr="00F35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39D6C55" w14:textId="62633080" w:rsidR="00F35233" w:rsidRPr="008B1972" w:rsidRDefault="00F35233" w:rsidP="00F35233">
            <w:pPr>
              <w:spacing w:before="100" w:beforeAutospacing="1"/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</w:pPr>
            <w:r w:rsidRPr="008B1972"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  <w:t>Regulation of the inflammatory response</w:t>
            </w:r>
          </w:p>
        </w:tc>
        <w:tc>
          <w:tcPr>
            <w:tcW w:w="3691" w:type="dxa"/>
          </w:tcPr>
          <w:p w14:paraId="4951BB6A" w14:textId="0240C653" w:rsidR="00F35233" w:rsidRPr="0054379C" w:rsidRDefault="0054379C" w:rsidP="00F35233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54379C">
              <w:rPr>
                <w:rFonts w:ascii="Calibri" w:hAnsi="Calibri" w:cs="Calibri"/>
                <w:sz w:val="22"/>
              </w:rPr>
              <w:t>Regulation of inflammatory response</w:t>
            </w:r>
          </w:p>
        </w:tc>
        <w:tc>
          <w:tcPr>
            <w:tcW w:w="5807" w:type="dxa"/>
          </w:tcPr>
          <w:p w14:paraId="5F8FB6BC" w14:textId="29CF5BD2" w:rsidR="00F35233" w:rsidRPr="00531D06" w:rsidRDefault="00F35233" w:rsidP="00F35233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</w:rPr>
            </w:pPr>
            <w:r w:rsidRPr="00531D06">
              <w:rPr>
                <w:rFonts w:ascii="Calibri" w:hAnsi="Calibri" w:cs="Calibri"/>
                <w:i/>
                <w:iCs/>
                <w:sz w:val="22"/>
              </w:rPr>
              <w:t>BCL6, CD14, CD40LG, FOS, IL9, NOS2, NR3V1, TLR3, TLR6, TLR7</w:t>
            </w:r>
          </w:p>
        </w:tc>
      </w:tr>
    </w:tbl>
    <w:p w14:paraId="746DB0C0" w14:textId="4AB5912D" w:rsidR="00E124B4" w:rsidRPr="004C2AAD" w:rsidRDefault="00AE4192">
      <w:pPr>
        <w:rPr>
          <w:b/>
          <w:bCs/>
          <w:sz w:val="24"/>
          <w:szCs w:val="28"/>
        </w:rPr>
      </w:pPr>
    </w:p>
    <w:sectPr w:rsidR="00E124B4" w:rsidRPr="004C2AAD" w:rsidSect="003431F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A51437" w14:textId="77777777" w:rsidR="00AE4192" w:rsidRDefault="00AE4192" w:rsidP="00D14E3E">
      <w:pPr>
        <w:spacing w:after="0" w:line="240" w:lineRule="auto"/>
      </w:pPr>
      <w:r>
        <w:separator/>
      </w:r>
    </w:p>
  </w:endnote>
  <w:endnote w:type="continuationSeparator" w:id="0">
    <w:p w14:paraId="5772868A" w14:textId="77777777" w:rsidR="00AE4192" w:rsidRDefault="00AE4192" w:rsidP="00D14E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3DB25" w14:textId="77777777" w:rsidR="00AE4192" w:rsidRDefault="00AE4192" w:rsidP="00D14E3E">
      <w:pPr>
        <w:spacing w:after="0" w:line="240" w:lineRule="auto"/>
      </w:pPr>
      <w:r>
        <w:separator/>
      </w:r>
    </w:p>
  </w:footnote>
  <w:footnote w:type="continuationSeparator" w:id="0">
    <w:p w14:paraId="7171DC47" w14:textId="77777777" w:rsidR="00AE4192" w:rsidRDefault="00AE4192" w:rsidP="00D14E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1F0"/>
    <w:rsid w:val="00140A74"/>
    <w:rsid w:val="001E2862"/>
    <w:rsid w:val="00205B13"/>
    <w:rsid w:val="003431F0"/>
    <w:rsid w:val="004C2AAD"/>
    <w:rsid w:val="00531D06"/>
    <w:rsid w:val="0054379C"/>
    <w:rsid w:val="005C5AC6"/>
    <w:rsid w:val="00761FCD"/>
    <w:rsid w:val="008A7D6A"/>
    <w:rsid w:val="008B1972"/>
    <w:rsid w:val="00A438C3"/>
    <w:rsid w:val="00AA71EB"/>
    <w:rsid w:val="00AD6340"/>
    <w:rsid w:val="00AE4192"/>
    <w:rsid w:val="00B14147"/>
    <w:rsid w:val="00C547A0"/>
    <w:rsid w:val="00CB2A0C"/>
    <w:rsid w:val="00D14E3E"/>
    <w:rsid w:val="00D362C4"/>
    <w:rsid w:val="00DE5941"/>
    <w:rsid w:val="00F35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BD16D"/>
  <w15:chartTrackingRefBased/>
  <w15:docId w15:val="{241708FC-51D2-4A43-B2CA-651C100C5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31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5C5AC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Grid Table 3"/>
    <w:basedOn w:val="a1"/>
    <w:uiPriority w:val="48"/>
    <w:rsid w:val="005C5AC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3">
    <w:name w:val="Grid Table 7 Colorful Accent 3"/>
    <w:basedOn w:val="a1"/>
    <w:uiPriority w:val="52"/>
    <w:rsid w:val="005C5AC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5-3">
    <w:name w:val="Grid Table 5 Dark Accent 3"/>
    <w:basedOn w:val="a1"/>
    <w:uiPriority w:val="50"/>
    <w:rsid w:val="005C5AC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">
    <w:name w:val="Grid Table 5 Dark"/>
    <w:basedOn w:val="a1"/>
    <w:uiPriority w:val="50"/>
    <w:rsid w:val="005C5AC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a4">
    <w:name w:val="header"/>
    <w:basedOn w:val="a"/>
    <w:link w:val="Char"/>
    <w:uiPriority w:val="99"/>
    <w:unhideWhenUsed/>
    <w:rsid w:val="00D14E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14E3E"/>
  </w:style>
  <w:style w:type="paragraph" w:styleId="a5">
    <w:name w:val="footer"/>
    <w:basedOn w:val="a"/>
    <w:link w:val="Char0"/>
    <w:uiPriority w:val="99"/>
    <w:unhideWhenUsed/>
    <w:rsid w:val="00D14E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14E3E"/>
  </w:style>
  <w:style w:type="table" w:styleId="4">
    <w:name w:val="Plain Table 4"/>
    <w:basedOn w:val="a1"/>
    <w:uiPriority w:val="44"/>
    <w:rsid w:val="00D14E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0">
    <w:name w:val="Plain Table 5"/>
    <w:basedOn w:val="a1"/>
    <w:uiPriority w:val="45"/>
    <w:rsid w:val="00D14E3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Nayeon</dc:creator>
  <cp:keywords/>
  <dc:description/>
  <cp:lastModifiedBy>Lee Nayeon</cp:lastModifiedBy>
  <cp:revision>11</cp:revision>
  <dcterms:created xsi:type="dcterms:W3CDTF">2022-03-05T06:41:00Z</dcterms:created>
  <dcterms:modified xsi:type="dcterms:W3CDTF">2022-04-27T14:52:00Z</dcterms:modified>
</cp:coreProperties>
</file>